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AFFF0" w14:textId="77777777" w:rsidR="00333D69" w:rsidRPr="000E7240" w:rsidRDefault="00333D69" w:rsidP="00333D69">
      <w:pPr>
        <w:spacing w:after="0" w:line="240" w:lineRule="auto"/>
        <w:outlineLvl w:val="0"/>
        <w:rPr>
          <w:rFonts w:eastAsia="Times New Roman" w:cstheme="minorHAnsi"/>
          <w:b/>
          <w:bCs/>
          <w:lang w:val="en-US"/>
        </w:rPr>
      </w:pPr>
      <w:r w:rsidRPr="000E7240">
        <w:rPr>
          <w:rFonts w:cstheme="minorHAnsi"/>
          <w:b/>
          <w:bCs/>
          <w:lang w:val="en-US"/>
        </w:rPr>
        <w:t xml:space="preserve">S4. </w:t>
      </w:r>
      <w:r w:rsidRPr="000E7240">
        <w:rPr>
          <w:rFonts w:eastAsia="Times New Roman" w:cstheme="minorHAnsi"/>
          <w:b/>
          <w:bCs/>
          <w:lang w:val="en-US"/>
        </w:rPr>
        <w:t xml:space="preserve">Qualitative scoring system for rating posture and movements of the shoulders and trunk in individuals with brachial plexus injury during the performance Functional capacity evaluation one-handed (FCE-OH). </w:t>
      </w:r>
      <w:r w:rsidRPr="000E7240">
        <w:rPr>
          <w:rFonts w:cs="Calibri"/>
          <w:b/>
          <w:bCs/>
          <w:lang w:val="en-US"/>
        </w:rPr>
        <w:t xml:space="preserve">* </w:t>
      </w:r>
    </w:p>
    <w:p w14:paraId="549962A4" w14:textId="77777777" w:rsidR="00333D69" w:rsidRPr="00EF1D05" w:rsidRDefault="00333D69" w:rsidP="00333D69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B6A2039" w14:textId="77777777" w:rsidR="00333D69" w:rsidRPr="00EF1D05" w:rsidRDefault="00333D69" w:rsidP="00333D69">
      <w:pPr>
        <w:rPr>
          <w:rFonts w:ascii="Calibri" w:hAnsi="Calibri" w:cs="Calibri"/>
          <w:sz w:val="20"/>
          <w:szCs w:val="20"/>
          <w:lang w:val="en-US"/>
        </w:rPr>
      </w:pPr>
      <w:r w:rsidRPr="00EF1D05">
        <w:rPr>
          <w:rFonts w:ascii="Calibri" w:hAnsi="Calibri" w:cs="Calibri"/>
          <w:sz w:val="20"/>
          <w:szCs w:val="20"/>
          <w:lang w:val="en-US"/>
        </w:rPr>
        <w:t xml:space="preserve">*Remark 1. The original version contained images with examples of within normal limits and not within normal limits, because of privacy reasons these images were removed. </w:t>
      </w:r>
    </w:p>
    <w:p w14:paraId="5162DABC" w14:textId="77777777" w:rsidR="00333D69" w:rsidRPr="00EF1D05" w:rsidRDefault="00333D69" w:rsidP="00333D69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EF1D05">
        <w:rPr>
          <w:rFonts w:ascii="Calibri" w:hAnsi="Calibri" w:cs="Calibri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1" locked="0" layoutInCell="1" allowOverlap="1" wp14:anchorId="41A024D2" wp14:editId="37B163BB">
            <wp:simplePos x="0" y="0"/>
            <wp:positionH relativeFrom="column">
              <wp:posOffset>414020</wp:posOffset>
            </wp:positionH>
            <wp:positionV relativeFrom="paragraph">
              <wp:posOffset>41275</wp:posOffset>
            </wp:positionV>
            <wp:extent cx="7458075" cy="4638203"/>
            <wp:effectExtent l="0" t="0" r="0" b="0"/>
            <wp:wrapTight wrapText="bothSides">
              <wp:wrapPolygon edited="0">
                <wp:start x="0" y="0"/>
                <wp:lineTo x="0" y="21470"/>
                <wp:lineTo x="21517" y="21470"/>
                <wp:lineTo x="21517" y="0"/>
                <wp:lineTo x="0" y="0"/>
              </wp:wrapPolygon>
            </wp:wrapTight>
            <wp:docPr id="776324516" name="Afbeelding 1" descr="Afbeelding met tekst, schermopname, Lettertype, lij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324516" name="Afbeelding 1" descr="Afbeelding met tekst, schermopname, Lettertype, lijn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5234" cy="4642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6E48B2" w14:textId="77777777" w:rsidR="00333D69" w:rsidRPr="00EF1D05" w:rsidRDefault="00333D69" w:rsidP="00333D69">
      <w:pPr>
        <w:rPr>
          <w:rFonts w:ascii="Calibri" w:hAnsi="Calibri" w:cs="Calibri"/>
          <w:b/>
          <w:bCs/>
          <w:sz w:val="20"/>
          <w:szCs w:val="20"/>
          <w:lang w:val="en-US"/>
        </w:rPr>
        <w:sectPr w:rsidR="00333D69" w:rsidRPr="00EF1D05" w:rsidSect="00333D69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19E7ABCF" w14:textId="77777777" w:rsidR="00333D69" w:rsidRPr="00EF1D05" w:rsidRDefault="00333D69" w:rsidP="00333D69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EF1D05">
        <w:rPr>
          <w:rFonts w:ascii="Calibri" w:hAnsi="Calibri" w:cs="Calibri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2B4BD5CD" wp14:editId="1755DD49">
            <wp:extent cx="8764223" cy="5353797"/>
            <wp:effectExtent l="0" t="0" r="0" b="0"/>
            <wp:docPr id="1914707447" name="Afbeelding 1" descr="Afbeelding met tekst, schermopname, Lettertype, Parall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707447" name="Afbeelding 1" descr="Afbeelding met tekst, schermopname, Lettertype, Parallel&#10;&#10;Door AI gegenereerde inhoud is mogelijk onjuis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764223" cy="5353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6E130" w14:textId="77777777" w:rsidR="00333D69" w:rsidRPr="00EF1D05" w:rsidRDefault="00333D69" w:rsidP="00333D69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6AB61F76" w14:textId="175FFAC5" w:rsidR="00333D69" w:rsidRDefault="00333D69" w:rsidP="00333D69">
      <w:r w:rsidRPr="00EF1D05">
        <w:rPr>
          <w:rFonts w:ascii="Calibri" w:hAnsi="Calibri" w:cs="Calibri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5416FBC1" wp14:editId="10C50AD6">
            <wp:extent cx="4058216" cy="5287113"/>
            <wp:effectExtent l="0" t="0" r="0" b="8890"/>
            <wp:docPr id="1758798131" name="Afbeelding 1" descr="Afbeelding met tekst, schermopname, Lettertype, nummer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8798131" name="Afbeelding 1" descr="Afbeelding met tekst, schermopname, Lettertype, nummer&#10;&#10;Door AI gegenereerde inhoud is mogelijk onjuis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58216" cy="5287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3D69" w:rsidSect="00333D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D69"/>
    <w:rsid w:val="00333D69"/>
    <w:rsid w:val="00FA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D8B94"/>
  <w15:chartTrackingRefBased/>
  <w15:docId w15:val="{9DE59CB2-A1D4-44AE-84EE-BCE08C80D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33D69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333D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33D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33D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33D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33D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33D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33D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33D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33D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33D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33D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33D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33D6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33D6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33D6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33D6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33D6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33D6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33D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333D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33D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33D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33D6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333D6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33D6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333D6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33D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33D6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33D69"/>
    <w:rPr>
      <w:b/>
      <w:bCs/>
      <w:smallCaps/>
      <w:color w:val="0F4761" w:themeColor="accent1" w:themeShade="BF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333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</Words>
  <Characters>333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TMJ van der (rev)</dc:creator>
  <cp:keywords/>
  <dc:description/>
  <cp:lastModifiedBy>Laan, TMJ van der (rev)</cp:lastModifiedBy>
  <cp:revision>1</cp:revision>
  <dcterms:created xsi:type="dcterms:W3CDTF">2026-03-12T17:23:00Z</dcterms:created>
  <dcterms:modified xsi:type="dcterms:W3CDTF">2026-03-12T17:25:00Z</dcterms:modified>
</cp:coreProperties>
</file>